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587DA" w14:textId="6B5CDF7B" w:rsidR="00B10FB0" w:rsidRPr="00D31BC1" w:rsidRDefault="00D31BC1" w:rsidP="00B10FB0">
      <w:pPr>
        <w:pStyle w:val="Caption"/>
        <w:keepNext/>
        <w:spacing w:before="0" w:after="0" w:line="480" w:lineRule="auto"/>
        <w:jc w:val="left"/>
        <w:rPr>
          <w:b/>
          <w:bCs w:val="0"/>
        </w:rPr>
      </w:pPr>
      <w:bookmarkStart w:id="0" w:name="_Toc54826341"/>
      <w:bookmarkStart w:id="1" w:name="_Hlk54820853"/>
      <w:r>
        <w:rPr>
          <w:b/>
          <w:bCs w:val="0"/>
        </w:rPr>
        <w:t>S</w:t>
      </w:r>
      <w:r w:rsidR="00070D76">
        <w:rPr>
          <w:b/>
          <w:bCs w:val="0"/>
        </w:rPr>
        <w:t>9</w:t>
      </w:r>
      <w:r>
        <w:rPr>
          <w:b/>
          <w:bCs w:val="0"/>
        </w:rPr>
        <w:t xml:space="preserve"> </w:t>
      </w:r>
      <w:r w:rsidR="00895252">
        <w:rPr>
          <w:b/>
          <w:bCs w:val="0"/>
        </w:rPr>
        <w:t>Appendix</w:t>
      </w:r>
      <w:r>
        <w:rPr>
          <w:b/>
          <w:bCs w:val="0"/>
        </w:rPr>
        <w:t xml:space="preserve">. </w:t>
      </w:r>
      <w:r w:rsidR="00B10FB0" w:rsidRPr="00D31BC1">
        <w:rPr>
          <w:b/>
          <w:bCs w:val="0"/>
        </w:rPr>
        <w:t>Item Loadings for the Self-</w:t>
      </w:r>
      <w:r w:rsidR="00E8726B" w:rsidRPr="00D31BC1">
        <w:rPr>
          <w:b/>
          <w:bCs w:val="0"/>
        </w:rPr>
        <w:t>C</w:t>
      </w:r>
      <w:r w:rsidR="00B10FB0" w:rsidRPr="00D31BC1">
        <w:rPr>
          <w:b/>
          <w:bCs w:val="0"/>
        </w:rPr>
        <w:t>ompassion Inventory</w:t>
      </w:r>
      <w:bookmarkEnd w:id="0"/>
      <w:r w:rsidRPr="00D31BC1">
        <w:rPr>
          <w:b/>
          <w:bCs w:val="0"/>
        </w:rPr>
        <w:t>.</w:t>
      </w:r>
    </w:p>
    <w:tbl>
      <w:tblPr>
        <w:tblStyle w:val="ListTable1Light-Accent6"/>
        <w:tblW w:w="0" w:type="auto"/>
        <w:tblInd w:w="0" w:type="dxa"/>
        <w:tblLook w:val="0600" w:firstRow="0" w:lastRow="0" w:firstColumn="0" w:lastColumn="0" w:noHBand="1" w:noVBand="1"/>
      </w:tblPr>
      <w:tblGrid>
        <w:gridCol w:w="6660"/>
        <w:gridCol w:w="2700"/>
      </w:tblGrid>
      <w:tr w:rsidR="00B10FB0" w:rsidRPr="00345BA3" w14:paraId="50B70DB8" w14:textId="77777777" w:rsidTr="008F0749">
        <w:trPr>
          <w:trHeight w:val="253"/>
        </w:trPr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296A7F" w14:textId="77777777" w:rsidR="00B10FB0" w:rsidRPr="00345BA3" w:rsidRDefault="00B10FB0" w:rsidP="008F0749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345BA3">
              <w:rPr>
                <w:rFonts w:ascii="Times New Roman" w:hAnsi="Times New Roman"/>
                <w:b/>
                <w:sz w:val="24"/>
                <w:szCs w:val="24"/>
              </w:rPr>
              <w:t>Item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E75BBD" w14:textId="724B00AC" w:rsidR="00B10FB0" w:rsidRPr="00345BA3" w:rsidRDefault="00B10FB0" w:rsidP="008F0749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5BA3">
              <w:rPr>
                <w:rFonts w:ascii="Times New Roman" w:hAnsi="Times New Roman"/>
                <w:b/>
                <w:sz w:val="24"/>
                <w:szCs w:val="24"/>
              </w:rPr>
              <w:t xml:space="preserve">Standardized </w:t>
            </w:r>
            <w:r w:rsidR="00E8726B">
              <w:rPr>
                <w:rFonts w:ascii="Times New Roman" w:hAnsi="Times New Roman"/>
                <w:b/>
                <w:sz w:val="24"/>
                <w:szCs w:val="24"/>
              </w:rPr>
              <w:t>Loadings</w:t>
            </w:r>
          </w:p>
        </w:tc>
      </w:tr>
      <w:tr w:rsidR="00B10FB0" w:rsidRPr="00345BA3" w14:paraId="3B99F936" w14:textId="77777777" w:rsidTr="008F0749">
        <w:trPr>
          <w:trHeight w:val="720"/>
        </w:trPr>
        <w:tc>
          <w:tcPr>
            <w:tcW w:w="6660" w:type="dxa"/>
          </w:tcPr>
          <w:p w14:paraId="19961E31" w14:textId="77777777" w:rsidR="00B10FB0" w:rsidRPr="00345BA3" w:rsidRDefault="00B10FB0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sz w:val="24"/>
                <w:szCs w:val="24"/>
              </w:rPr>
              <w:t>1. I was kind to myself even when I was going through a tough time.</w:t>
            </w:r>
          </w:p>
        </w:tc>
        <w:tc>
          <w:tcPr>
            <w:tcW w:w="2700" w:type="dxa"/>
            <w:hideMark/>
          </w:tcPr>
          <w:p w14:paraId="2F11092E" w14:textId="77777777" w:rsidR="00B10FB0" w:rsidRPr="00345BA3" w:rsidRDefault="00B10FB0" w:rsidP="008F07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</w:tr>
      <w:tr w:rsidR="00B10FB0" w:rsidRPr="00345BA3" w14:paraId="15093960" w14:textId="77777777" w:rsidTr="008F0749">
        <w:trPr>
          <w:trHeight w:val="720"/>
        </w:trPr>
        <w:tc>
          <w:tcPr>
            <w:tcW w:w="6660" w:type="dxa"/>
          </w:tcPr>
          <w:p w14:paraId="1CFA5BBE" w14:textId="77777777" w:rsidR="00B10FB0" w:rsidRPr="00345BA3" w:rsidRDefault="00B10FB0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sz w:val="24"/>
                <w:szCs w:val="24"/>
              </w:rPr>
              <w:t xml:space="preserve">2. Knowing that others have faced challenges </w:t>
            </w:r>
            <w:proofErr w:type="gramStart"/>
            <w:r w:rsidRPr="00345BA3">
              <w:rPr>
                <w:rFonts w:ascii="Times New Roman" w:hAnsi="Times New Roman"/>
                <w:sz w:val="24"/>
                <w:szCs w:val="24"/>
              </w:rPr>
              <w:t>similar to</w:t>
            </w:r>
            <w:proofErr w:type="gramEnd"/>
            <w:r w:rsidRPr="00345BA3">
              <w:rPr>
                <w:rFonts w:ascii="Times New Roman" w:hAnsi="Times New Roman"/>
                <w:sz w:val="24"/>
                <w:szCs w:val="24"/>
              </w:rPr>
              <w:t xml:space="preserve"> mine gave me courage.</w:t>
            </w:r>
          </w:p>
        </w:tc>
        <w:tc>
          <w:tcPr>
            <w:tcW w:w="2700" w:type="dxa"/>
            <w:hideMark/>
          </w:tcPr>
          <w:p w14:paraId="4B9E5AAB" w14:textId="77777777" w:rsidR="00B10FB0" w:rsidRPr="00345BA3" w:rsidRDefault="00B10FB0" w:rsidP="008F07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</w:tr>
      <w:tr w:rsidR="00B10FB0" w:rsidRPr="00345BA3" w14:paraId="7BD15BB2" w14:textId="77777777" w:rsidTr="00895252">
        <w:trPr>
          <w:trHeight w:val="432"/>
        </w:trPr>
        <w:tc>
          <w:tcPr>
            <w:tcW w:w="6660" w:type="dxa"/>
          </w:tcPr>
          <w:p w14:paraId="1DEAD6E4" w14:textId="77777777" w:rsidR="00B10FB0" w:rsidRPr="00345BA3" w:rsidRDefault="00B10FB0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sz w:val="24"/>
                <w:szCs w:val="24"/>
              </w:rPr>
              <w:t>3. I noticed my difficult feelings without dwelling on them.</w:t>
            </w:r>
          </w:p>
        </w:tc>
        <w:tc>
          <w:tcPr>
            <w:tcW w:w="2700" w:type="dxa"/>
            <w:hideMark/>
          </w:tcPr>
          <w:p w14:paraId="5542B973" w14:textId="77777777" w:rsidR="00B10FB0" w:rsidRPr="00345BA3" w:rsidRDefault="00B10FB0" w:rsidP="008F07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</w:tr>
      <w:tr w:rsidR="00B10FB0" w:rsidRPr="00345BA3" w14:paraId="1BC64EA9" w14:textId="77777777" w:rsidTr="00895252">
        <w:trPr>
          <w:trHeight w:val="432"/>
        </w:trPr>
        <w:tc>
          <w:tcPr>
            <w:tcW w:w="6660" w:type="dxa"/>
          </w:tcPr>
          <w:p w14:paraId="29B7C396" w14:textId="77777777" w:rsidR="00B10FB0" w:rsidRPr="00345BA3" w:rsidRDefault="00B10FB0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sz w:val="24"/>
                <w:szCs w:val="24"/>
              </w:rPr>
              <w:t>4. When I noticed my flaws, I remembered that nobody is perfect.</w:t>
            </w:r>
          </w:p>
        </w:tc>
        <w:tc>
          <w:tcPr>
            <w:tcW w:w="2700" w:type="dxa"/>
            <w:hideMark/>
          </w:tcPr>
          <w:p w14:paraId="09D71827" w14:textId="77777777" w:rsidR="00B10FB0" w:rsidRPr="00345BA3" w:rsidRDefault="00B10FB0" w:rsidP="008F07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</w:tr>
      <w:tr w:rsidR="00B10FB0" w:rsidRPr="00345BA3" w14:paraId="27B683A2" w14:textId="77777777" w:rsidTr="008F0749">
        <w:trPr>
          <w:trHeight w:val="720"/>
        </w:trPr>
        <w:tc>
          <w:tcPr>
            <w:tcW w:w="6660" w:type="dxa"/>
          </w:tcPr>
          <w:p w14:paraId="21C46F9B" w14:textId="77777777" w:rsidR="00B10FB0" w:rsidRPr="00345BA3" w:rsidRDefault="00B10FB0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sz w:val="24"/>
                <w:szCs w:val="24"/>
              </w:rPr>
              <w:t>5. I was patient and understanding towards myself when I faced challenges.</w:t>
            </w:r>
          </w:p>
        </w:tc>
        <w:tc>
          <w:tcPr>
            <w:tcW w:w="2700" w:type="dxa"/>
            <w:hideMark/>
          </w:tcPr>
          <w:p w14:paraId="07FA485B" w14:textId="77777777" w:rsidR="00B10FB0" w:rsidRPr="00345BA3" w:rsidRDefault="00B10FB0" w:rsidP="008F07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</w:tr>
      <w:tr w:rsidR="00B10FB0" w:rsidRPr="00345BA3" w14:paraId="46C90A10" w14:textId="77777777" w:rsidTr="008F0749">
        <w:trPr>
          <w:trHeight w:val="720"/>
        </w:trPr>
        <w:tc>
          <w:tcPr>
            <w:tcW w:w="6660" w:type="dxa"/>
          </w:tcPr>
          <w:p w14:paraId="1FE496A6" w14:textId="77777777" w:rsidR="00B10FB0" w:rsidRPr="00345BA3" w:rsidRDefault="00B10FB0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sz w:val="24"/>
                <w:szCs w:val="24"/>
              </w:rPr>
              <w:t>6. I accepted my thoughts and feelings without needing to change them.</w:t>
            </w:r>
          </w:p>
        </w:tc>
        <w:tc>
          <w:tcPr>
            <w:tcW w:w="2700" w:type="dxa"/>
            <w:hideMark/>
          </w:tcPr>
          <w:p w14:paraId="1F742C02" w14:textId="77777777" w:rsidR="00B10FB0" w:rsidRPr="00345BA3" w:rsidRDefault="00B10FB0" w:rsidP="008F07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</w:tr>
      <w:tr w:rsidR="00B10FB0" w:rsidRPr="00345BA3" w14:paraId="6E24BE20" w14:textId="77777777" w:rsidTr="00895252">
        <w:trPr>
          <w:trHeight w:val="432"/>
        </w:trPr>
        <w:tc>
          <w:tcPr>
            <w:tcW w:w="6660" w:type="dxa"/>
          </w:tcPr>
          <w:p w14:paraId="2993F0A4" w14:textId="77777777" w:rsidR="00B10FB0" w:rsidRPr="00345BA3" w:rsidRDefault="00B10FB0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sz w:val="24"/>
                <w:szCs w:val="24"/>
              </w:rPr>
              <w:t>7. Even though I’ve failed before, I gave myself some slack.</w:t>
            </w:r>
          </w:p>
        </w:tc>
        <w:tc>
          <w:tcPr>
            <w:tcW w:w="2700" w:type="dxa"/>
            <w:hideMark/>
          </w:tcPr>
          <w:p w14:paraId="2B837B7A" w14:textId="77777777" w:rsidR="00B10FB0" w:rsidRPr="00345BA3" w:rsidRDefault="00B10FB0" w:rsidP="008F07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</w:tr>
      <w:tr w:rsidR="00B10FB0" w:rsidRPr="00345BA3" w14:paraId="4B60C5E6" w14:textId="77777777" w:rsidTr="00895252">
        <w:trPr>
          <w:trHeight w:val="432"/>
        </w:trPr>
        <w:tc>
          <w:tcPr>
            <w:tcW w:w="6660" w:type="dxa"/>
          </w:tcPr>
          <w:p w14:paraId="129EC46B" w14:textId="77777777" w:rsidR="00B10FB0" w:rsidRPr="00345BA3" w:rsidRDefault="00B10FB0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sz w:val="24"/>
                <w:szCs w:val="24"/>
              </w:rPr>
              <w:t>8. I recognized that others experience times of stress like I do.</w:t>
            </w:r>
          </w:p>
        </w:tc>
        <w:tc>
          <w:tcPr>
            <w:tcW w:w="2700" w:type="dxa"/>
            <w:hideMark/>
          </w:tcPr>
          <w:p w14:paraId="6FE1FAD6" w14:textId="77777777" w:rsidR="00B10FB0" w:rsidRPr="00345BA3" w:rsidRDefault="00B10FB0" w:rsidP="008F07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</w:tr>
      <w:tr w:rsidR="00B10FB0" w:rsidRPr="00345BA3" w14:paraId="6B9FF1CC" w14:textId="77777777" w:rsidTr="008F0749">
        <w:trPr>
          <w:trHeight w:val="720"/>
        </w:trPr>
        <w:tc>
          <w:tcPr>
            <w:tcW w:w="6660" w:type="dxa"/>
          </w:tcPr>
          <w:p w14:paraId="5A94E098" w14:textId="77777777" w:rsidR="00B10FB0" w:rsidRPr="00345BA3" w:rsidRDefault="00B10FB0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sz w:val="24"/>
                <w:szCs w:val="24"/>
              </w:rPr>
              <w:t>9. When I had difficult feelings, I realized that these feelings would change over time.</w:t>
            </w:r>
          </w:p>
        </w:tc>
        <w:tc>
          <w:tcPr>
            <w:tcW w:w="2700" w:type="dxa"/>
            <w:hideMark/>
          </w:tcPr>
          <w:p w14:paraId="1C791178" w14:textId="77777777" w:rsidR="00B10FB0" w:rsidRPr="00345BA3" w:rsidRDefault="00B10FB0" w:rsidP="008F07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</w:tr>
      <w:tr w:rsidR="00B10FB0" w:rsidRPr="00345BA3" w14:paraId="4B8372D4" w14:textId="77777777" w:rsidTr="008F0749">
        <w:trPr>
          <w:trHeight w:val="720"/>
        </w:trPr>
        <w:tc>
          <w:tcPr>
            <w:tcW w:w="6660" w:type="dxa"/>
          </w:tcPr>
          <w:p w14:paraId="720C0AB4" w14:textId="77777777" w:rsidR="00B10FB0" w:rsidRPr="00345BA3" w:rsidRDefault="00B10FB0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sz w:val="24"/>
                <w:szCs w:val="24"/>
              </w:rPr>
              <w:t>10. I experienced my painful thoughts and feelings instead of trying to avoid them.</w:t>
            </w:r>
          </w:p>
        </w:tc>
        <w:tc>
          <w:tcPr>
            <w:tcW w:w="2700" w:type="dxa"/>
            <w:hideMark/>
          </w:tcPr>
          <w:p w14:paraId="5303954C" w14:textId="77777777" w:rsidR="00B10FB0" w:rsidRPr="00345BA3" w:rsidRDefault="00B10FB0" w:rsidP="008F07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</w:tr>
      <w:tr w:rsidR="00B10FB0" w:rsidRPr="00345BA3" w14:paraId="2F662300" w14:textId="77777777" w:rsidTr="008F0749">
        <w:trPr>
          <w:trHeight w:val="720"/>
        </w:trPr>
        <w:tc>
          <w:tcPr>
            <w:tcW w:w="6660" w:type="dxa"/>
          </w:tcPr>
          <w:p w14:paraId="0CD91047" w14:textId="77777777" w:rsidR="00B10FB0" w:rsidRPr="00345BA3" w:rsidRDefault="00B10FB0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sz w:val="24"/>
                <w:szCs w:val="24"/>
              </w:rPr>
              <w:t>11. When I faced a challenge, I reminded myself that challenges are a part of every human life.</w:t>
            </w:r>
          </w:p>
        </w:tc>
        <w:tc>
          <w:tcPr>
            <w:tcW w:w="2700" w:type="dxa"/>
            <w:hideMark/>
          </w:tcPr>
          <w:p w14:paraId="7E521E6C" w14:textId="77777777" w:rsidR="00B10FB0" w:rsidRPr="00345BA3" w:rsidRDefault="00B10FB0" w:rsidP="008F07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</w:tr>
      <w:tr w:rsidR="00B10FB0" w:rsidRPr="00345BA3" w14:paraId="442FDBA3" w14:textId="77777777" w:rsidTr="00895252">
        <w:trPr>
          <w:trHeight w:val="432"/>
        </w:trPr>
        <w:tc>
          <w:tcPr>
            <w:tcW w:w="6660" w:type="dxa"/>
            <w:hideMark/>
          </w:tcPr>
          <w:p w14:paraId="7C5983F3" w14:textId="77777777" w:rsidR="00B10FB0" w:rsidRPr="00345BA3" w:rsidRDefault="00B10FB0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sz w:val="24"/>
                <w:szCs w:val="24"/>
              </w:rPr>
              <w:t>12. I forgave myself for my mistakes.</w:t>
            </w:r>
          </w:p>
        </w:tc>
        <w:tc>
          <w:tcPr>
            <w:tcW w:w="2700" w:type="dxa"/>
            <w:hideMark/>
          </w:tcPr>
          <w:p w14:paraId="1127F006" w14:textId="77777777" w:rsidR="00B10FB0" w:rsidRPr="00345BA3" w:rsidRDefault="00B10FB0" w:rsidP="008F07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</w:tr>
      <w:tr w:rsidR="00B10FB0" w:rsidRPr="00345BA3" w14:paraId="2DAA9C9F" w14:textId="77777777" w:rsidTr="00895252">
        <w:trPr>
          <w:trHeight w:val="432"/>
        </w:trPr>
        <w:tc>
          <w:tcPr>
            <w:tcW w:w="6660" w:type="dxa"/>
          </w:tcPr>
          <w:p w14:paraId="7B09E4A9" w14:textId="77777777" w:rsidR="00B10FB0" w:rsidRPr="00345BA3" w:rsidRDefault="00B10FB0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sz w:val="24"/>
                <w:szCs w:val="24"/>
              </w:rPr>
              <w:t>13. I recognized that my struggles are also experienced by others.</w:t>
            </w:r>
          </w:p>
        </w:tc>
        <w:tc>
          <w:tcPr>
            <w:tcW w:w="2700" w:type="dxa"/>
            <w:hideMark/>
          </w:tcPr>
          <w:p w14:paraId="45962F8A" w14:textId="77777777" w:rsidR="00B10FB0" w:rsidRPr="00345BA3" w:rsidRDefault="00B10FB0" w:rsidP="008F07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</w:tr>
      <w:bookmarkEnd w:id="1"/>
      <w:tr w:rsidR="00B10FB0" w:rsidRPr="00345BA3" w14:paraId="335EAEED" w14:textId="77777777" w:rsidTr="00895252">
        <w:trPr>
          <w:trHeight w:val="432"/>
        </w:trPr>
        <w:tc>
          <w:tcPr>
            <w:tcW w:w="6660" w:type="dxa"/>
          </w:tcPr>
          <w:p w14:paraId="0547514A" w14:textId="77777777" w:rsidR="00B10FB0" w:rsidRPr="00345BA3" w:rsidRDefault="00B10FB0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sz w:val="24"/>
                <w:szCs w:val="24"/>
              </w:rPr>
              <w:t>14. I was able to soothe myself during times of stress.</w:t>
            </w:r>
          </w:p>
        </w:tc>
        <w:tc>
          <w:tcPr>
            <w:tcW w:w="2700" w:type="dxa"/>
            <w:hideMark/>
          </w:tcPr>
          <w:p w14:paraId="1C0628FA" w14:textId="77777777" w:rsidR="00B10FB0" w:rsidRPr="00345BA3" w:rsidRDefault="00B10FB0" w:rsidP="008F07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</w:tr>
      <w:tr w:rsidR="00B10FB0" w:rsidRPr="00345BA3" w14:paraId="428BFDF6" w14:textId="77777777" w:rsidTr="008F0749">
        <w:trPr>
          <w:trHeight w:val="720"/>
        </w:trPr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69851A" w14:textId="77777777" w:rsidR="00B10FB0" w:rsidRPr="00345BA3" w:rsidRDefault="00B10FB0" w:rsidP="008F07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sz w:val="24"/>
                <w:szCs w:val="24"/>
              </w:rPr>
              <w:t>15. I accepted my painful thoughts and feelings as a natural part of life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240978" w14:textId="77777777" w:rsidR="00B10FB0" w:rsidRPr="00345BA3" w:rsidRDefault="00B10FB0" w:rsidP="008F074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</w:tr>
    </w:tbl>
    <w:p w14:paraId="13E32006" w14:textId="77777777" w:rsidR="00EA2840" w:rsidRDefault="00EA2840" w:rsidP="00933A46"/>
    <w:sectPr w:rsidR="00EA2840" w:rsidSect="00933A4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9752E" w14:textId="77777777" w:rsidR="006B4531" w:rsidRDefault="006B4531">
      <w:pPr>
        <w:spacing w:after="0" w:line="240" w:lineRule="auto"/>
      </w:pPr>
      <w:r>
        <w:separator/>
      </w:r>
    </w:p>
  </w:endnote>
  <w:endnote w:type="continuationSeparator" w:id="0">
    <w:p w14:paraId="76A9BF21" w14:textId="77777777" w:rsidR="006B4531" w:rsidRDefault="006B45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E1F382" w14:textId="77777777" w:rsidR="00D31BC1" w:rsidRDefault="00D31B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698A50" w14:textId="77777777" w:rsidR="00D31BC1" w:rsidRDefault="00D31BC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8E533A" w14:textId="77777777" w:rsidR="00D31BC1" w:rsidRDefault="00D31B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01BF9" w14:textId="77777777" w:rsidR="006B4531" w:rsidRDefault="006B4531">
      <w:pPr>
        <w:spacing w:after="0" w:line="240" w:lineRule="auto"/>
      </w:pPr>
      <w:r>
        <w:separator/>
      </w:r>
    </w:p>
  </w:footnote>
  <w:footnote w:type="continuationSeparator" w:id="0">
    <w:p w14:paraId="546681D1" w14:textId="77777777" w:rsidR="006B4531" w:rsidRDefault="006B45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E7DD4B" w14:textId="77777777" w:rsidR="00D31BC1" w:rsidRDefault="00D31BC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EC608A" w14:textId="77777777" w:rsidR="00780B20" w:rsidRPr="00780B20" w:rsidRDefault="00780B20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B0ED0A" w14:textId="77777777" w:rsidR="00D31BC1" w:rsidRDefault="00D31B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E16D3"/>
    <w:multiLevelType w:val="hybridMultilevel"/>
    <w:tmpl w:val="7CB6B96A"/>
    <w:lvl w:ilvl="0" w:tplc="642663E4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7968FB"/>
    <w:multiLevelType w:val="hybridMultilevel"/>
    <w:tmpl w:val="54C6B73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E6E7B9F"/>
    <w:multiLevelType w:val="hybridMultilevel"/>
    <w:tmpl w:val="920C4FE2"/>
    <w:lvl w:ilvl="0" w:tplc="3D5C61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74408B"/>
    <w:multiLevelType w:val="hybridMultilevel"/>
    <w:tmpl w:val="AC20F716"/>
    <w:lvl w:ilvl="0" w:tplc="C57CC08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EA6917"/>
    <w:multiLevelType w:val="hybridMultilevel"/>
    <w:tmpl w:val="31A25A64"/>
    <w:lvl w:ilvl="0" w:tplc="F2D69E52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BD3DFC"/>
    <w:multiLevelType w:val="hybridMultilevel"/>
    <w:tmpl w:val="80DE3D4C"/>
    <w:lvl w:ilvl="0" w:tplc="C57CC084">
      <w:start w:val="1"/>
      <w:numFmt w:val="decimal"/>
      <w:lvlText w:val="%1."/>
      <w:lvlJc w:val="left"/>
      <w:pPr>
        <w:ind w:left="144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num w:numId="1" w16cid:durableId="1870607241">
    <w:abstractNumId w:val="2"/>
  </w:num>
  <w:num w:numId="2" w16cid:durableId="672025070">
    <w:abstractNumId w:val="4"/>
  </w:num>
  <w:num w:numId="3" w16cid:durableId="225648249">
    <w:abstractNumId w:val="0"/>
  </w:num>
  <w:num w:numId="4" w16cid:durableId="125292894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13798959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975097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FB0"/>
    <w:rsid w:val="00006738"/>
    <w:rsid w:val="00010727"/>
    <w:rsid w:val="00053529"/>
    <w:rsid w:val="00067ABA"/>
    <w:rsid w:val="00070D76"/>
    <w:rsid w:val="00087E3E"/>
    <w:rsid w:val="000B01E8"/>
    <w:rsid w:val="000C52BF"/>
    <w:rsid w:val="000F2E83"/>
    <w:rsid w:val="000F7E4B"/>
    <w:rsid w:val="00115F61"/>
    <w:rsid w:val="001208B0"/>
    <w:rsid w:val="00186F4C"/>
    <w:rsid w:val="001C24AE"/>
    <w:rsid w:val="002344D4"/>
    <w:rsid w:val="00253A60"/>
    <w:rsid w:val="002A615A"/>
    <w:rsid w:val="00327C4D"/>
    <w:rsid w:val="003355C7"/>
    <w:rsid w:val="003470E1"/>
    <w:rsid w:val="003E283F"/>
    <w:rsid w:val="003F5F19"/>
    <w:rsid w:val="00423A92"/>
    <w:rsid w:val="004412C5"/>
    <w:rsid w:val="004634F1"/>
    <w:rsid w:val="00466DC0"/>
    <w:rsid w:val="00482DC9"/>
    <w:rsid w:val="00490FF6"/>
    <w:rsid w:val="004C013B"/>
    <w:rsid w:val="004D7045"/>
    <w:rsid w:val="005967CB"/>
    <w:rsid w:val="005A3FBC"/>
    <w:rsid w:val="005C4887"/>
    <w:rsid w:val="005F439A"/>
    <w:rsid w:val="0061114F"/>
    <w:rsid w:val="006426AF"/>
    <w:rsid w:val="00652F4B"/>
    <w:rsid w:val="00672376"/>
    <w:rsid w:val="00694DC0"/>
    <w:rsid w:val="006B4531"/>
    <w:rsid w:val="006B682B"/>
    <w:rsid w:val="00730D3E"/>
    <w:rsid w:val="007630A3"/>
    <w:rsid w:val="007734F4"/>
    <w:rsid w:val="00780B20"/>
    <w:rsid w:val="007D47CD"/>
    <w:rsid w:val="00807335"/>
    <w:rsid w:val="00813BA4"/>
    <w:rsid w:val="00853D84"/>
    <w:rsid w:val="00891E61"/>
    <w:rsid w:val="00895252"/>
    <w:rsid w:val="008D7094"/>
    <w:rsid w:val="008F0749"/>
    <w:rsid w:val="00933A46"/>
    <w:rsid w:val="00936782"/>
    <w:rsid w:val="00A51DA0"/>
    <w:rsid w:val="00AC3A42"/>
    <w:rsid w:val="00AD314E"/>
    <w:rsid w:val="00AD3660"/>
    <w:rsid w:val="00B01510"/>
    <w:rsid w:val="00B10FB0"/>
    <w:rsid w:val="00B742D2"/>
    <w:rsid w:val="00B874A2"/>
    <w:rsid w:val="00BA6E99"/>
    <w:rsid w:val="00BB04A0"/>
    <w:rsid w:val="00BC7D74"/>
    <w:rsid w:val="00CC495C"/>
    <w:rsid w:val="00CE4880"/>
    <w:rsid w:val="00D06C57"/>
    <w:rsid w:val="00D10063"/>
    <w:rsid w:val="00D31BC1"/>
    <w:rsid w:val="00D476E0"/>
    <w:rsid w:val="00DA10B7"/>
    <w:rsid w:val="00DB73D1"/>
    <w:rsid w:val="00DB7F06"/>
    <w:rsid w:val="00E3198D"/>
    <w:rsid w:val="00E31F3E"/>
    <w:rsid w:val="00E55A38"/>
    <w:rsid w:val="00E61C9D"/>
    <w:rsid w:val="00E8726B"/>
    <w:rsid w:val="00EA2840"/>
    <w:rsid w:val="00EA7233"/>
    <w:rsid w:val="00EC764C"/>
    <w:rsid w:val="00F24685"/>
    <w:rsid w:val="00F5585D"/>
    <w:rsid w:val="00FE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AF1D7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FB0"/>
  </w:style>
  <w:style w:type="paragraph" w:styleId="Heading1">
    <w:name w:val="heading 1"/>
    <w:basedOn w:val="Normal"/>
    <w:next w:val="Normal"/>
    <w:link w:val="Heading1Char"/>
    <w:uiPriority w:val="9"/>
    <w:qFormat/>
    <w:rsid w:val="00B10F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Subheading 1"/>
    <w:basedOn w:val="Normal"/>
    <w:link w:val="Heading2Char"/>
    <w:unhideWhenUsed/>
    <w:qFormat/>
    <w:rsid w:val="00B10FB0"/>
    <w:pPr>
      <w:keepNext/>
      <w:keepLines/>
      <w:spacing w:before="480" w:after="240" w:line="240" w:lineRule="auto"/>
      <w:ind w:left="576" w:hanging="576"/>
      <w:jc w:val="center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u w:color="000000" w:themeColor="text1"/>
      <w:lang w:eastAsia="ko-KR"/>
    </w:rPr>
  </w:style>
  <w:style w:type="paragraph" w:styleId="Heading3">
    <w:name w:val="heading 3"/>
    <w:aliases w:val="Subheading 2"/>
    <w:basedOn w:val="Normal"/>
    <w:next w:val="Normal"/>
    <w:link w:val="Heading3Char"/>
    <w:uiPriority w:val="9"/>
    <w:unhideWhenUsed/>
    <w:qFormat/>
    <w:rsid w:val="00B10FB0"/>
    <w:pPr>
      <w:keepNext/>
      <w:keepLines/>
      <w:spacing w:before="480" w:after="240" w:line="240" w:lineRule="auto"/>
      <w:ind w:left="720" w:hanging="720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F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aliases w:val="Subheading 1 Char"/>
    <w:basedOn w:val="DefaultParagraphFont"/>
    <w:link w:val="Heading2"/>
    <w:rsid w:val="00B10FB0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u w:color="000000" w:themeColor="text1"/>
      <w:lang w:eastAsia="ko-KR"/>
    </w:rPr>
  </w:style>
  <w:style w:type="character" w:customStyle="1" w:styleId="Heading3Char">
    <w:name w:val="Heading 3 Char"/>
    <w:aliases w:val="Subheading 2 Char"/>
    <w:basedOn w:val="DefaultParagraphFont"/>
    <w:link w:val="Heading3"/>
    <w:uiPriority w:val="9"/>
    <w:rsid w:val="00B10FB0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table" w:customStyle="1" w:styleId="TableGrid1">
    <w:name w:val="Table Grid1"/>
    <w:basedOn w:val="TableNormal"/>
    <w:uiPriority w:val="59"/>
    <w:rsid w:val="00B10FB0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10FB0"/>
    <w:pPr>
      <w:spacing w:before="120" w:after="120" w:line="240" w:lineRule="auto"/>
      <w:jc w:val="center"/>
    </w:pPr>
    <w:rPr>
      <w:rFonts w:ascii="Times New Roman" w:eastAsiaTheme="minorEastAsia" w:hAnsi="Times New Roman"/>
      <w:bCs/>
      <w:sz w:val="24"/>
      <w:szCs w:val="18"/>
      <w:lang w:eastAsia="ko-KR"/>
    </w:rPr>
  </w:style>
  <w:style w:type="table" w:styleId="ListTable1Light-Accent6">
    <w:name w:val="List Table 1 Light Accent 6"/>
    <w:basedOn w:val="TableNormal"/>
    <w:uiPriority w:val="46"/>
    <w:rsid w:val="00B10FB0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Grid">
    <w:name w:val="Table Grid"/>
    <w:basedOn w:val="TableNormal"/>
    <w:uiPriority w:val="59"/>
    <w:rsid w:val="00B10FB0"/>
    <w:pPr>
      <w:spacing w:after="0" w:line="240" w:lineRule="auto"/>
    </w:pPr>
    <w:rPr>
      <w:rFonts w:ascii="Times New Roman" w:eastAsiaTheme="minorEastAsia" w:hAnsi="Times New Roman"/>
      <w:color w:val="000000" w:themeColor="text1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0F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0F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0F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F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FB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0FB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0F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FB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10F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FB0"/>
  </w:style>
  <w:style w:type="paragraph" w:styleId="Footer">
    <w:name w:val="footer"/>
    <w:basedOn w:val="Normal"/>
    <w:link w:val="FooterChar"/>
    <w:uiPriority w:val="99"/>
    <w:unhideWhenUsed/>
    <w:rsid w:val="00B10F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FB0"/>
  </w:style>
  <w:style w:type="paragraph" w:styleId="NormalWeb">
    <w:name w:val="Normal (Web)"/>
    <w:basedOn w:val="Normal"/>
    <w:uiPriority w:val="99"/>
    <w:unhideWhenUsed/>
    <w:rsid w:val="00B10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B10FB0"/>
  </w:style>
  <w:style w:type="paragraph" w:customStyle="1" w:styleId="MajorHeading">
    <w:name w:val="Major Heading"/>
    <w:basedOn w:val="Normal"/>
    <w:next w:val="Heading1"/>
    <w:qFormat/>
    <w:locked/>
    <w:rsid w:val="00B10FB0"/>
    <w:pPr>
      <w:spacing w:after="720" w:line="240" w:lineRule="auto"/>
      <w:jc w:val="center"/>
      <w:outlineLvl w:val="0"/>
    </w:pPr>
    <w:rPr>
      <w:rFonts w:ascii="Times New Roman" w:eastAsiaTheme="minorEastAsia" w:hAnsi="Times New Roman"/>
      <w:b/>
      <w:caps/>
      <w:color w:val="000000" w:themeColor="text1"/>
      <w:sz w:val="28"/>
      <w:szCs w:val="24"/>
      <w:lang w:eastAsia="ko-KR"/>
    </w:rPr>
  </w:style>
  <w:style w:type="paragraph" w:styleId="ListParagraph">
    <w:name w:val="List Paragraph"/>
    <w:basedOn w:val="Normal"/>
    <w:uiPriority w:val="34"/>
    <w:qFormat/>
    <w:rsid w:val="00B10FB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0FB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38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D4345A-083F-446D-BC11-548F9DC9F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02T09:35:00Z</dcterms:created>
  <dcterms:modified xsi:type="dcterms:W3CDTF">2023-02-27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-numeric-superscript-brackets</vt:lpwstr>
  </property>
  <property fmtid="{D5CDD505-2E9C-101B-9397-08002B2CF9AE}" pid="3" name="Mendeley Recent Style Name 0_1">
    <vt:lpwstr>American Psychological Association 7th edition (numeric, brackets)</vt:lpwstr>
  </property>
  <property fmtid="{D5CDD505-2E9C-101B-9397-08002B2CF9AE}" pid="4" name="Mendeley Recent Style Id 1_1">
    <vt:lpwstr>http://csl.mendeley.com/styles/461823501/apa-numeric-superscript-brackets-kelly</vt:lpwstr>
  </property>
  <property fmtid="{D5CDD505-2E9C-101B-9397-08002B2CF9AE}" pid="5" name="Mendeley Recent Style Name 1_1">
    <vt:lpwstr>American Psychological Association 7th edition (numeric, brackets) - Kelly Chinh</vt:lpwstr>
  </property>
  <property fmtid="{D5CDD505-2E9C-101B-9397-08002B2CF9AE}" pid="6" name="Mendeley Recent Style Id 2_1">
    <vt:lpwstr>http://www.zotero.org/styles/elsevier-vancouver</vt:lpwstr>
  </property>
  <property fmtid="{D5CDD505-2E9C-101B-9397-08002B2CF9AE}" pid="7" name="Mendeley Recent Style Name 2_1">
    <vt:lpwstr>Elsevier - Vancouver</vt:lpwstr>
  </property>
  <property fmtid="{D5CDD505-2E9C-101B-9397-08002B2CF9AE}" pid="8" name="Mendeley Recent Style Id 3_1">
    <vt:lpwstr>http://www.zotero.org/styles/sage-vancouver-brackets</vt:lpwstr>
  </property>
  <property fmtid="{D5CDD505-2E9C-101B-9397-08002B2CF9AE}" pid="9" name="Mendeley Recent Style Name 3_1">
    <vt:lpwstr>SAGE - Vancouver (brackets)</vt:lpwstr>
  </property>
  <property fmtid="{D5CDD505-2E9C-101B-9397-08002B2CF9AE}" pid="10" name="Mendeley Recent Style Id 4_1">
    <vt:lpwstr>http://www.zotero.org/styles/springer-vancouver-brackets</vt:lpwstr>
  </property>
  <property fmtid="{D5CDD505-2E9C-101B-9397-08002B2CF9AE}" pid="11" name="Mendeley Recent Style Name 4_1">
    <vt:lpwstr>Springer - Vancouver (brackets)</vt:lpwstr>
  </property>
  <property fmtid="{D5CDD505-2E9C-101B-9397-08002B2CF9AE}" pid="12" name="Mendeley Recent Style Id 5_1">
    <vt:lpwstr>http://csl.mendeley.com/styles/461823501/springer-vancouver-brackets-kelly</vt:lpwstr>
  </property>
  <property fmtid="{D5CDD505-2E9C-101B-9397-08002B2CF9AE}" pid="13" name="Mendeley Recent Style Name 5_1">
    <vt:lpwstr>Springer - Vancouver (brackets) - Kelly Chinh</vt:lpwstr>
  </property>
  <property fmtid="{D5CDD505-2E9C-101B-9397-08002B2CF9AE}" pid="14" name="Mendeley Recent Style Id 6_1">
    <vt:lpwstr>http://www.zotero.org/styles/university-of-york-vancouver</vt:lpwstr>
  </property>
  <property fmtid="{D5CDD505-2E9C-101B-9397-08002B2CF9AE}" pid="15" name="Mendeley Recent Style Name 6_1">
    <vt:lpwstr>University of York - Vancouver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vancouver-brackets</vt:lpwstr>
  </property>
  <property fmtid="{D5CDD505-2E9C-101B-9397-08002B2CF9AE}" pid="19" name="Mendeley Recent Style Name 8_1">
    <vt:lpwstr>Vancouver (brackets)</vt:lpwstr>
  </property>
  <property fmtid="{D5CDD505-2E9C-101B-9397-08002B2CF9AE}" pid="20" name="Mendeley Recent Style Id 9_1">
    <vt:lpwstr>http://www.zotero.org/styles/vancouver-brackets-only-year-no-issue</vt:lpwstr>
  </property>
  <property fmtid="{D5CDD505-2E9C-101B-9397-08002B2CF9AE}" pid="21" name="Mendeley Recent Style Name 9_1">
    <vt:lpwstr>Vancouver (brackets, only year in date, no issue number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bcf4bc7-c6b2-3531-bdc7-cc203e3e3ab5</vt:lpwstr>
  </property>
  <property fmtid="{D5CDD505-2E9C-101B-9397-08002B2CF9AE}" pid="24" name="Mendeley Citation Style_1">
    <vt:lpwstr>http://csl.mendeley.com/styles/461823501/apa-numeric-superscript-brackets-kelly</vt:lpwstr>
  </property>
</Properties>
</file>